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17F" w:rsidRPr="001B22A8" w:rsidRDefault="00D642D7" w:rsidP="00F8017F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6 Fig</w:t>
      </w:r>
      <w:bookmarkStart w:id="0" w:name="_GoBack"/>
      <w:bookmarkEnd w:id="0"/>
      <w:r w:rsidR="00F8017F">
        <w:rPr>
          <w:rFonts w:ascii="Arial" w:eastAsia="Times New Roman" w:hAnsi="Arial" w:cs="Arial"/>
        </w:rPr>
        <w:t>.</w:t>
      </w:r>
      <w:r w:rsidR="00F8017F" w:rsidRPr="001B22A8">
        <w:rPr>
          <w:rFonts w:ascii="Arial" w:eastAsia="Times New Roman" w:hAnsi="Arial" w:cs="Arial"/>
        </w:rPr>
        <w:t xml:space="preserve"> Sequence of </w:t>
      </w:r>
      <w:r w:rsidR="00F8017F">
        <w:rPr>
          <w:rFonts w:ascii="Arial" w:eastAsia="Times New Roman" w:hAnsi="Arial" w:cs="Arial"/>
        </w:rPr>
        <w:t xml:space="preserve">DBA/2J </w:t>
      </w:r>
      <w:r w:rsidR="00F8017F" w:rsidRPr="001B22A8">
        <w:rPr>
          <w:rFonts w:ascii="Arial" w:eastAsia="Times New Roman" w:hAnsi="Arial" w:cs="Arial"/>
        </w:rPr>
        <w:t xml:space="preserve">Csrp2bp Intron 7.  </w:t>
      </w:r>
      <w:r w:rsidR="00F8017F">
        <w:rPr>
          <w:rFonts w:ascii="Arial" w:eastAsia="Times New Roman" w:hAnsi="Arial" w:cs="Arial"/>
        </w:rPr>
        <w:t>The LINE insertion present in DBA/2J but not C57BL6J is shown in bold.</w:t>
      </w:r>
    </w:p>
    <w:p w:rsidR="00F8017F" w:rsidRDefault="00F8017F" w:rsidP="00F801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8017F" w:rsidRDefault="00F8017F" w:rsidP="00F801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2949">
        <w:rPr>
          <w:rFonts w:ascii="Times New Roman" w:eastAsia="Times New Roman" w:hAnsi="Times New Roman" w:cs="Times New Roman"/>
          <w:sz w:val="24"/>
          <w:szCs w:val="24"/>
        </w:rPr>
        <w:t>GTGATGTTACTGTACTGTGACATTTGTCATTGTGAGCAATCTGGGGAGAAGAAAGCAAGCAAAACTTCTCTGCTTCTCTTCCAAAACTGTTCATCATTTAGTGCCCCTTCCTGTATCTGAGTTTCTTTCTCACTAGGCATTCAGGGAACAGCCTAGCCATGTCTCGCCTCTCTCCCTTGAGGGTATCTGTCTGTGGTCTGTTTCATGGTTGTGATTGACAGGTTTGTTGAGGACATGTATAGCCTAGACCCTGTCGAGCTGTGGGGGTAAGCATCTGTGTCCTTAGGCTTCATCAGGAAGAAATGCGGGGTCAGCATTACTCACAGGGTGAGTTCTGCCAATGCTCTGACAACATTCATTCCCTCGGGGGCTATGGGCTGCCCCACCAGCAGCGGGTTCTGTTTCCTCTGTTCTGCCCTGTTGTTTTGAATTGGCATTCCTCATGTGTAAAGGTGCTGATGTGAGTACTGTCGGCTCTCTACGCTAGCCACATAGTCTGCAAGGGACCGAGACCTGCCTGTGCTGGACACAGTGGTAGTAGTCAGTGTTCGCAGCTGTGCCCACCCCAGTGAGCTCGTTTACTAAAACGGTCTCAGGCTGGGCTGGCCTGCAGGGATCCATCACCAGGACTGCTCTAGGTCCTGACTTAAGATGTGGTTTTCTGTACTGTTAAGTGTTGTGTTGATGGCCCCACCCTCACTGCCTTTCCTTGCTCTCTTTCCTTTTGTGTTGTTTATATAAATGTTAGTGGACTCTGATTTTTTCTTTATTTCTCCCTGTACTAACTTCTAGCTGGATTCTTCTTTCTTTCTTTCTTGATTTACTTATTATTATAAATAAGTACACTGTTGCTATCTTCAGACACTTCAGAAGAAGGCGTCAGATCTCATTACGAATGGTTGTGAGCCACCATGTGGTTGCTGGGATTTGAACTCAGGACTTTCAGAAGAGCACTCAGTGCTCTTACCTGCTGAGCCATCTCGCCAGCCCTGGACTGCTTTCTCTAGCAGTTCTTTACAACATGGTTTCTTTTAACATACATACATACATACATACATACATTTATGTATTGTGTGCATGTGCATACATACCACAGCACATATGTGGGGTCAGAAGACAGCTTGCTGTAGTTGGTTCTCTTCTAGCACATGGGTTTTTAGTGTTAGAGTCGGGTCTCAGGCTTTACCTAATGAGCCATCTCACCATCCCTAAATATGAACTTTTTGAGGTATATTTTGAAAACCTGTGTGCCTAGAATATCTTTATTTCACTTAAAAAAAAAAAGATGAATTTATTTATGTGAGTACACTGTTGCTCTCTGCAGACACATCAGAAGAGGGCATCAGATTCCATTACATATGGTTGTGAGCACCATGTGGTTGTTGGGAATTGAACTCAGGACCTCTGGAAGAGCAGTCAGTGCTCTTAACCTCTGAGCCATCTCTCTGGCCCTTTATTTCACTCTTTTTTTTTTTTTTTTTTTTTTGGTTTTTTGACACAGGGTTTCTCTGTGTAGTCTTGGCTGTCCTGGAACTCACTCTGTAGACCAGGCTGGCCTCGAACTTAGAAATCCGCCTGCCTCTGCCTCCGAGTGCTGGGATTAAAGGTGTGCACCACCACGCCCGGCTCCTTTATTTCACTCTTACATCAACAATACCTTACAAAGTTTTAGTTTTGTTTTCTCCTTTGACATTTTGAAGTTGTAACTTCATTATCATCTTATGTACTGGTTGCTCCTGAGAGCCCAGTTTCTTTTGTTATTATTTGAGACAGGGTCTCACTGTATAGCGCTGAACTGAAACTCAGGTTTGCCTCTCTTCTGAGTGTTGGAATTAACAGTGTGAGCTACCTTGTCTTGCCATGAGAACCCCATTTCCAATGTTAATTAATTAATTAATTAATTAATTTTTGGTGTTTTTTTTTTTTTTTAATTCTCCTGTCTTCTGGAAGCTTCCATATTTTCTGTTTCTGATCTTCAGTGTATTTTCACTGCTTTTTCTGTCTTTTGTATCTCACAACTCTACTCTTGGGTTAGCAGTTGTTGTGTGAACCTTTCCTGGGGAGAAACAGATGTCTCTTTGCCCCAGTTCTGCCACCAGCAGTAGACCAAAACAGCAGTTCCTGTCACGTCCATGAGTTTAATTAGGGTCCCTGCTTTAGTTTGCATACCTATTTCTGTGAGAAAATACCCTGACAAAAGTGACTTAAGGGAGAGAGGGTTTCTCTTGACTCATGGCTCCAAGTACAGTCCACTATGGTGAGGAAGTTGGAGCATGGAGAGCTTGAGGGAGCTGGTCAGATGGAATCTACTGTCCCAGCTGGGTAATGGCCCCACCCACAGTGGGCAAGTCTTCCCTCTTTAGTTAATGCCATCCAGATAACCCCCAACAGGCATTCCTAGATGTCAGTTTCCCAGGTGCTCCTAGATTAAGTCTCATTGACAGTTAACACTAGACATCACAATTCCTTGCAGGAATGGAAAGGTTAACTATAGGAGCATGGGCACCTGATGGGCAGCCATACCACTGGAGGGGA</w:t>
      </w:r>
      <w:r w:rsidRPr="00DB2949">
        <w:rPr>
          <w:rFonts w:ascii="Times New Roman" w:eastAsia="Times New Roman" w:hAnsi="Times New Roman" w:cs="Times New Roman"/>
          <w:sz w:val="24"/>
          <w:szCs w:val="24"/>
        </w:rPr>
        <w:lastRenderedPageBreak/>
        <w:t>AAACCTCTGCATTAACTGTTCATAAATCCTGGGCACAGGGCTGGAGAGATGGCTCAGTGGCTAAGAGCACTGGCTGATGCTCTTCCAGATAGACTGAGTTGAATTCCCAGCAACCTCATGATGGCTCACAACTATCTGTAATACGATCTGATGCCCTCTTCAGGCATGTAGGTGTACATACAGATAGAACACTCAGGCACATAATAAATGAATACATCTTAAAAACAAAACAAAAAAAGGTATGTGCCACAATAAATATTGGCTGGGCCAATAAATACTTAAAAAAAAGACAATCTTGGGGGGTGGGTATGGGGGACTTTTGGGATAGCATTGGAAATGTAAATGAGGAAAATACCTAATTAAAAAAACATATATATATATACATATATATATGTATATATATATATATATATATATGTATATATATATATAAAAGACAATCTTGGGCAGAGGTGTGACCTCGTGAGCACCCTGTATTAACCATTGACCATCTATAGCTtGGAGgAgGGTTGTAGCCTCGTGAGCCCTTCCCCACCCTCTGGGGGATAGTTAGTGAGCCCAATCTTGTTTAGGTCTCCTTCAGGAAATCATAGCTGCTGATGGGTCTAGAGGGCACCGGCCATGGCGTGCCTGAAGGGTGGCATTCCACGGCACAGGTGTTATCTCAGCTTCCTCCATCTGAGGTGTGGTGTCCCACCCTAGTCAGAGCTGTAACTGCTGCACGCGTGTTTTATGTCCCCTTTCCTTCTGCTGTTCCTGTCATCCTTTCCTGGTTTCCCACAACTCTGGGACATTCGATTCCACTCATTTATAGTCTTTTTTCTCTGCCTTTGGTTTGGGAAGGTTTTATGCAGCTGCTCAAGCTCAGAACGACTCTTCTAAACTATGCATAGAAGGTTATTGATTAGTCCACTGTCAAAACGGCTTAGTTTCAGTTGCTGTTTTTTTT</w:t>
      </w:r>
      <w:r w:rsidRPr="00322787">
        <w:rPr>
          <w:rFonts w:ascii="Times New Roman" w:eastAsia="Times New Roman" w:hAnsi="Times New Roman" w:cs="Times New Roman"/>
          <w:b/>
          <w:sz w:val="24"/>
          <w:szCs w:val="24"/>
        </w:rPr>
        <w:t>TTTTTTTTTTAAATTTATTTATTTATTATATGTAAGTACACTGTAGCTGTCCTCAGACACTCCAGTCAGATCTTGTTACAGATGGTTGTGAGCCACCATGTGGTTGCTGGGATTTGAACTCCTGACCTTCGGAAGAGCAGTCGGGTGCTCTTACCCACTGAGCCATCTCACCAGCCCTC</w:t>
      </w:r>
      <w:r w:rsidRPr="009F3667">
        <w:rPr>
          <w:rFonts w:ascii="Times New Roman" w:eastAsia="Times New Roman" w:hAnsi="Times New Roman" w:cs="Times New Roman"/>
          <w:sz w:val="24"/>
          <w:szCs w:val="24"/>
        </w:rPr>
        <w:t>AGTTGCTGTTTTTGCCCTCTGCATTAATCTACTTCTTTCTTAGGACTTCCAGCCCTTTCTAAACTGCCATCTGCTCTTGCATGCT</w:t>
      </w:r>
      <w:r w:rsidRPr="00DB2949">
        <w:rPr>
          <w:rFonts w:ascii="Times New Roman" w:eastAsia="Times New Roman" w:hAnsi="Times New Roman" w:cs="Times New Roman"/>
          <w:sz w:val="24"/>
          <w:szCs w:val="24"/>
        </w:rPr>
        <w:t>CGCCCCTTAGAGCATGTAACATATCAACTACCGCTGTTAAATGTCTTTCCCAGGAATCTCAGGACCCCTGCACTGAGTGAGTGTGCTTCTGGGGCTTGTTTGTCTCTTCAAGTGGTCTAGCCATGGTGGCTCAGTGTTCCGTGAAGTACGAGGCTCTGTTCCATCACATCCATGCCCCCGTCGCACCCCCATCAGCTCAGGCAGCTGCCCTCCCCACATTCCCAGGCACCCATGCTACTGTTTTATACCTCCAGTGTATATTCCTGGGATATGGAACACTTAGTTCACCACAGTGGTGCCTTTCCTCTGTCTCAGGAAGAGTCCAACAGACACTCAGAGCAGCCCCTGAGAGAGGTGTAATGAGGCCTTTCTAGCCCCTCTGGTGCAGAGCCTGCTCTGTTCTCATTGCATTGCTAGTTCTAGCCAGCTTTTCCTTCTAGGCTTTTCCTCAGCCTGCATTAGTAAAGAAGCACACTTAACGCTGTCACATGTCACTTGACTTTGAAGCTGTTTTTTCTCCACCACTCTGCGATTTGGTAAATTGAGTAGTGCACTATTCTAACTGGGATGCCAATGCTAGGTAGGTTTCTGTCCTCTGCAGCTGACAGTCTCAAACAGGGAAGTGACAGGGTTAGCTCACTAAGCTAAGATGCACTGACTGAGGGCGTGTGTATGTGTGTGTGTGTGTGTGTGTCACGGAAGGACTGCTGTGTTCCTGGGAATTAAAACCAGCCTCTGAGGGAGGTAACCTTGCAAGAAGTGCTGACAAGGAAATGCCAGGAGGAAGAAAACTGGATGGAAGGCCAGACCCAGGCCCTGAGGCATGAGAAAGACTGGTAGCTGTGATGGGAACATCCTGACGACACAGGAGTGTGGTTCTAGGAGGAGAGGCCAGAGTGTGACAGAGTCAGGTCTTGCAAGTTCCCTGTAAGGCACAGTTGAGGACTTTGAAATGTACTCTGTACATACAGTGGGAAACCATATAGGAATTGTGAACCAGGGGGCATGAGTTGATGCTTGCTTTTTAAATAGAGTCTTACTGTGTAGCCCTGACTGGACTAAATCTCACTTTGTAGACCAAGCTGGCCTTGAACTCACAGAGATCTGCATGTCTTTGCCTCCCAAGTGTTGGGATTAAATGTGTGTTGCCACTATGCCTAGTTAGTTTATTTTTAAAAGAAGTGTGTGGCCTCTATGTGGAGACTGGATGGTGTGGGACAAGAATGGGCCAAGAGGAGGCAGTGATGGTGGTCCAGGCTTGGTGGACCGTGTTTTGGAGAAGAGTAGAAGTTGCAGAGGTTAGCGGAACTTTGTCACATCCATGAGATTCTACAGGACTCACATGAGACTGTTAAGGGGGAGAAATTGTTCTGTGGACTGATAGATCTACAAATTATCTGGCAT</w:t>
      </w:r>
      <w:r w:rsidRPr="00DB2949">
        <w:rPr>
          <w:rFonts w:ascii="Times New Roman" w:eastAsia="Times New Roman" w:hAnsi="Times New Roman" w:cs="Times New Roman"/>
          <w:sz w:val="24"/>
          <w:szCs w:val="24"/>
        </w:rPr>
        <w:lastRenderedPageBreak/>
        <w:t>GGCATTGAAAGCCACCCCCAAACTTGGTGACTTGATGTAATGAGTACTAAATATGTCTTGAACTTCTGCCTCTGCCTGGCCTCAGCAGAGTGGCTCTTTTACTTTGTGAGTCATTGGGGTCTTGGTTCCATGGGGCCTGTGGTCATCCACTGGCCTAGTTGGAGCCACCTGGAAGCTACATGCGCATTGTGCATGGAGTGGAAGACTTGGGCTTGAAGCGCCAGGCATTGCTTCTGCCACTCTGATTGGTCAAAGTTCTTTACAGCCATTATACCTGCAAGGGTGGGGGGTGTTGCTAGTGGCTGTGTTTGGAAACTGCTTGCGCAGCTTTGAAGATTGCTTTGAAATTCACTTGAAGCCTTGGAAGAATTTCAAAGCTGGCTTTTGAGGAGTTTGGTGTCCAGGCTAGAGAAGTCTGGAAGCAAATTACAAAGGAAGAAACCTTGCTCTTTTCAACAAGTTATTTTCCAGGCTAAGAGCAAACTGACTCTAAAAGACAACTCGGTTTCTAAGCTTCACCTTGACACTCCCTTTGTGAAGGTCTTTTCATCTTTGTTGGAGTTCTTTGCTATTACAGCCATAATTGCGGTGTTCTGTTGCTACATGACCTAGGGCCTCAGTTAGCAGTCCTCAGAAGAGAGCAGCACACCAGCAGTGTGGCCAGTTCCTCTCTGGAGCTTCCAAACCAAGCATGTGAAACCCAGGAGTTCTGTCCCAACTCCTGCCCAGCCAAGGCCACATCTATGCCTCGTCTCTGCTGGGTGGTGCCTCCTTCCTGTGCTGACAAGTCTAGGGCTAGTAATCAATATCACTCCCGTGTTTGCCATGTTCACTTGCTGTAAAGAGTACACAGTCGCCGGGCATGGTGGCGCACACCTTTAGTCCCAGCACTTGGGAGGCAGAGGCAGGCGGATTTCTGAGTTCGAGGCCAGCCTGGTCTACAAAGTGAGCTCCAGGACAGCCAGGGCTATACAGAGAAACCCTGTCTCGAAAAAACAAGACAAAACAAAAAAAAGAGTACACAGTCAAGGGGTGGGGCATTGGGCCTGTTGGTTGTTAACCATAATATAACAACATAAGGTTGCATAATAAATAATAAATAGCCCACCTATGTTAGCCTTTTTTTTTTTCCAGACCTGTCAAAACTTTACCTTTCCAATTAGGTGATCCAAAAAGACCTACTCCTGACACTCAGAAAGATCATTAGATGTAAAaGACAACCATTCTTGAATAGTTTTTTATTTTTATATAAACCGTTTTCTTCTCACAG</w:t>
      </w:r>
    </w:p>
    <w:p w:rsidR="007C55FA" w:rsidRDefault="007C55FA"/>
    <w:sectPr w:rsidR="007C5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17F"/>
    <w:rsid w:val="000223F5"/>
    <w:rsid w:val="00134544"/>
    <w:rsid w:val="007C55FA"/>
    <w:rsid w:val="00A20A55"/>
    <w:rsid w:val="00D642D7"/>
    <w:rsid w:val="00F8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DFBE08-5D83-4CCD-85CA-52F2F3EA6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1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6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 shen</cp:lastModifiedBy>
  <cp:revision>3</cp:revision>
  <dcterms:created xsi:type="dcterms:W3CDTF">2016-06-06T19:26:00Z</dcterms:created>
  <dcterms:modified xsi:type="dcterms:W3CDTF">2016-06-06T19:31:00Z</dcterms:modified>
</cp:coreProperties>
</file>